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E6528" w14:textId="77777777" w:rsidR="00407032" w:rsidRPr="00DD611C" w:rsidRDefault="00407032" w:rsidP="00790DF2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DD611C"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6AEBED28" wp14:editId="5E996C53">
            <wp:extent cx="7370583" cy="5531001"/>
            <wp:effectExtent l="0" t="0" r="1905" b="0"/>
            <wp:docPr id="311939159" name="圖片 4" descr="一張含有 文字, 圖表, 數字, 字型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939159" name="圖片 4" descr="一張含有 文字, 圖表, 數字, 字型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9467" cy="556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B98A8" w14:textId="34FE75F5" w:rsidR="00407032" w:rsidRPr="00DD611C" w:rsidRDefault="00A075AB" w:rsidP="00CE553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 6</w:t>
      </w:r>
      <w:r w:rsidR="00407032" w:rsidRPr="00D5749F">
        <w:rPr>
          <w:rFonts w:ascii="Times New Roman" w:hAnsi="Times New Roman" w:cs="Times New Roman"/>
          <w:b/>
          <w:bCs/>
        </w:rPr>
        <w:t>.</w:t>
      </w:r>
      <w:r w:rsidR="00407032" w:rsidRPr="00DD611C">
        <w:rPr>
          <w:rFonts w:ascii="Times New Roman" w:hAnsi="Times New Roman" w:cs="Times New Roman"/>
        </w:rPr>
        <w:t xml:space="preserve"> Comparisons of </w:t>
      </w:r>
      <w:r w:rsidR="00841A0B" w:rsidRPr="00DD611C">
        <w:rPr>
          <w:rFonts w:ascii="Times New Roman" w:hAnsi="Times New Roman" w:cs="Times New Roman"/>
        </w:rPr>
        <w:t xml:space="preserve">multivariable adjusted </w:t>
      </w:r>
      <w:r w:rsidR="00407032" w:rsidRPr="00DD611C">
        <w:rPr>
          <w:rFonts w:ascii="Times New Roman" w:hAnsi="Times New Roman" w:cs="Times New Roman"/>
        </w:rPr>
        <w:t xml:space="preserve">hazard ratios of cancer and CVD mortality in participants </w:t>
      </w:r>
      <w:r w:rsidR="00B84593" w:rsidRPr="00DD611C">
        <w:rPr>
          <w:rFonts w:ascii="Times New Roman" w:hAnsi="Times New Roman" w:cs="Times New Roman" w:hint="eastAsia"/>
        </w:rPr>
        <w:t>w</w:t>
      </w:r>
      <w:r w:rsidR="00B84593" w:rsidRPr="00DD611C">
        <w:rPr>
          <w:rFonts w:ascii="Times New Roman" w:hAnsi="Times New Roman" w:cs="Times New Roman"/>
        </w:rPr>
        <w:t xml:space="preserve">ith </w:t>
      </w:r>
      <w:r w:rsidR="00407032" w:rsidRPr="00DD611C">
        <w:rPr>
          <w:rFonts w:ascii="Times New Roman" w:hAnsi="Times New Roman" w:cs="Times New Roman"/>
        </w:rPr>
        <w:t xml:space="preserve">NAFLD </w:t>
      </w:r>
      <w:r w:rsidR="00B84593" w:rsidRPr="00DD611C">
        <w:rPr>
          <w:rFonts w:ascii="Times New Roman" w:hAnsi="Times New Roman" w:cs="Times New Roman"/>
        </w:rPr>
        <w:t>or</w:t>
      </w:r>
      <w:r w:rsidR="00407032" w:rsidRPr="00DD611C">
        <w:rPr>
          <w:rFonts w:ascii="Times New Roman" w:hAnsi="Times New Roman" w:cs="Times New Roman"/>
        </w:rPr>
        <w:t xml:space="preserve"> MAFLD.</w:t>
      </w:r>
    </w:p>
    <w:p w14:paraId="370C38CD" w14:textId="77777777" w:rsidR="00407032" w:rsidRPr="00DD611C" w:rsidRDefault="00407032" w:rsidP="00CE5535">
      <w:pPr>
        <w:spacing w:line="360" w:lineRule="auto"/>
        <w:rPr>
          <w:rFonts w:ascii="Times New Roman" w:hAnsi="Times New Roman" w:cs="Times New Roman"/>
        </w:rPr>
      </w:pPr>
      <w:r w:rsidRPr="00DD611C">
        <w:rPr>
          <w:rFonts w:ascii="Times New Roman" w:hAnsi="Times New Roman" w:cs="Times New Roman"/>
        </w:rPr>
        <w:t>BMI: body mass index; CI: confidence interval; Fib-4: fibrosis-4 score; HR: hazard ratio; MAFLD: metabolic-dysfunction associated fatty liver disease; NAFLD: non-alcoholic fatty liver disease</w:t>
      </w:r>
    </w:p>
    <w:p w14:paraId="1697D5B6" w14:textId="77777777" w:rsidR="00A0285E" w:rsidRPr="00DD611C" w:rsidRDefault="00A0285E" w:rsidP="00CE5535">
      <w:pPr>
        <w:spacing w:line="360" w:lineRule="auto"/>
        <w:rPr>
          <w:rFonts w:ascii="Times New Roman" w:hAnsi="Times New Roman" w:cs="Times New Roman"/>
          <w:noProof/>
        </w:rPr>
      </w:pPr>
    </w:p>
    <w:sectPr w:rsidR="00A0285E" w:rsidRPr="00DD611C" w:rsidSect="00697CD7">
      <w:pgSz w:w="16838" w:h="11906" w:orient="landscape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5EFCB6" w14:textId="77777777" w:rsidR="00AE2483" w:rsidRDefault="00AE2483" w:rsidP="00502A76">
      <w:r>
        <w:separator/>
      </w:r>
    </w:p>
  </w:endnote>
  <w:endnote w:type="continuationSeparator" w:id="0">
    <w:p w14:paraId="19FE2526" w14:textId="77777777" w:rsidR="00AE2483" w:rsidRDefault="00AE2483" w:rsidP="00502A76">
      <w:r>
        <w:continuationSeparator/>
      </w:r>
    </w:p>
  </w:endnote>
  <w:endnote w:type="continuationNotice" w:id="1">
    <w:p w14:paraId="5263A586" w14:textId="77777777" w:rsidR="00AE2483" w:rsidRDefault="00AE248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BCB9B7" w14:textId="77777777" w:rsidR="00AE2483" w:rsidRDefault="00AE2483" w:rsidP="00502A76">
      <w:r>
        <w:separator/>
      </w:r>
    </w:p>
  </w:footnote>
  <w:footnote w:type="continuationSeparator" w:id="0">
    <w:p w14:paraId="56082F40" w14:textId="77777777" w:rsidR="00AE2483" w:rsidRDefault="00AE2483" w:rsidP="00502A76">
      <w:r>
        <w:continuationSeparator/>
      </w:r>
    </w:p>
  </w:footnote>
  <w:footnote w:type="continuationNotice" w:id="1">
    <w:p w14:paraId="6F5F550D" w14:textId="77777777" w:rsidR="00AE2483" w:rsidRDefault="00AE248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0743A5"/>
    <w:multiLevelType w:val="hybridMultilevel"/>
    <w:tmpl w:val="7A22ED2A"/>
    <w:lvl w:ilvl="0" w:tplc="77D6E68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62E2303"/>
    <w:multiLevelType w:val="hybridMultilevel"/>
    <w:tmpl w:val="483EDCFC"/>
    <w:lvl w:ilvl="0" w:tplc="5E50A3E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23809A2"/>
    <w:multiLevelType w:val="hybridMultilevel"/>
    <w:tmpl w:val="BE766C9C"/>
    <w:lvl w:ilvl="0" w:tplc="13DA000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230E0BF9"/>
    <w:multiLevelType w:val="hybridMultilevel"/>
    <w:tmpl w:val="0AFA761C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4">
    <w:nsid w:val="326B6A16"/>
    <w:multiLevelType w:val="hybridMultilevel"/>
    <w:tmpl w:val="A27ACB8C"/>
    <w:lvl w:ilvl="0" w:tplc="214E28C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35937C5B"/>
    <w:multiLevelType w:val="hybridMultilevel"/>
    <w:tmpl w:val="FD901FC8"/>
    <w:lvl w:ilvl="0" w:tplc="22B2635A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40471CF6"/>
    <w:multiLevelType w:val="hybridMultilevel"/>
    <w:tmpl w:val="48E4D55C"/>
    <w:lvl w:ilvl="0" w:tplc="EEA0F150">
      <w:start w:val="23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42DA71E9"/>
    <w:multiLevelType w:val="hybridMultilevel"/>
    <w:tmpl w:val="0E74D0AC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8">
    <w:nsid w:val="4D9F180D"/>
    <w:multiLevelType w:val="hybridMultilevel"/>
    <w:tmpl w:val="7A3A66CC"/>
    <w:lvl w:ilvl="0" w:tplc="A1D4E33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510564B4"/>
    <w:multiLevelType w:val="hybridMultilevel"/>
    <w:tmpl w:val="2556BD66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0">
    <w:nsid w:val="6147265C"/>
    <w:multiLevelType w:val="hybridMultilevel"/>
    <w:tmpl w:val="1408B40E"/>
    <w:lvl w:ilvl="0" w:tplc="2B20F0E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690534C5"/>
    <w:multiLevelType w:val="hybridMultilevel"/>
    <w:tmpl w:val="2098E35A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2">
    <w:nsid w:val="6CD73D35"/>
    <w:multiLevelType w:val="multilevel"/>
    <w:tmpl w:val="CB1458D2"/>
    <w:lvl w:ilvl="0">
      <w:start w:val="1"/>
      <w:numFmt w:val="decimal"/>
      <w:lvlText w:val="%1.0"/>
      <w:lvlJc w:val="left"/>
      <w:pPr>
        <w:ind w:left="668" w:hanging="66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8" w:hanging="66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3">
    <w:nsid w:val="7CD2548C"/>
    <w:multiLevelType w:val="hybridMultilevel"/>
    <w:tmpl w:val="A0240720"/>
    <w:lvl w:ilvl="0" w:tplc="2E4ED9A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4"/>
  </w:num>
  <w:num w:numId="4">
    <w:abstractNumId w:val="5"/>
  </w:num>
  <w:num w:numId="5">
    <w:abstractNumId w:val="11"/>
  </w:num>
  <w:num w:numId="6">
    <w:abstractNumId w:val="9"/>
  </w:num>
  <w:num w:numId="7">
    <w:abstractNumId w:val="7"/>
  </w:num>
  <w:num w:numId="8">
    <w:abstractNumId w:val="3"/>
  </w:num>
  <w:num w:numId="9">
    <w:abstractNumId w:val="12"/>
  </w:num>
  <w:num w:numId="10">
    <w:abstractNumId w:val="6"/>
  </w:num>
  <w:num w:numId="11">
    <w:abstractNumId w:val="8"/>
  </w:num>
  <w:num w:numId="12">
    <w:abstractNumId w:val="2"/>
  </w:num>
  <w:num w:numId="13">
    <w:abstractNumId w:val="1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8FA"/>
    <w:rsid w:val="00001033"/>
    <w:rsid w:val="0000106B"/>
    <w:rsid w:val="000011EB"/>
    <w:rsid w:val="0000230A"/>
    <w:rsid w:val="00002D1F"/>
    <w:rsid w:val="0000323F"/>
    <w:rsid w:val="00006225"/>
    <w:rsid w:val="000068FA"/>
    <w:rsid w:val="00006CDA"/>
    <w:rsid w:val="000108BE"/>
    <w:rsid w:val="00012181"/>
    <w:rsid w:val="0001384E"/>
    <w:rsid w:val="00013D5A"/>
    <w:rsid w:val="00014C93"/>
    <w:rsid w:val="00015ED0"/>
    <w:rsid w:val="0001666E"/>
    <w:rsid w:val="000173BB"/>
    <w:rsid w:val="000177A4"/>
    <w:rsid w:val="00020F39"/>
    <w:rsid w:val="00021016"/>
    <w:rsid w:val="0002128A"/>
    <w:rsid w:val="000229A1"/>
    <w:rsid w:val="00023CA9"/>
    <w:rsid w:val="000246C5"/>
    <w:rsid w:val="00024B34"/>
    <w:rsid w:val="00025805"/>
    <w:rsid w:val="0002689B"/>
    <w:rsid w:val="00030B37"/>
    <w:rsid w:val="00032017"/>
    <w:rsid w:val="00034855"/>
    <w:rsid w:val="00040922"/>
    <w:rsid w:val="00042954"/>
    <w:rsid w:val="00043343"/>
    <w:rsid w:val="000463E1"/>
    <w:rsid w:val="00047FE3"/>
    <w:rsid w:val="000512C0"/>
    <w:rsid w:val="00051FFE"/>
    <w:rsid w:val="00052003"/>
    <w:rsid w:val="000530B4"/>
    <w:rsid w:val="00053AC8"/>
    <w:rsid w:val="00055173"/>
    <w:rsid w:val="00060FE4"/>
    <w:rsid w:val="000613B4"/>
    <w:rsid w:val="00064CC1"/>
    <w:rsid w:val="00065237"/>
    <w:rsid w:val="00065933"/>
    <w:rsid w:val="00067EB0"/>
    <w:rsid w:val="00070463"/>
    <w:rsid w:val="00071509"/>
    <w:rsid w:val="00075251"/>
    <w:rsid w:val="00075483"/>
    <w:rsid w:val="0007653A"/>
    <w:rsid w:val="00077321"/>
    <w:rsid w:val="00077F13"/>
    <w:rsid w:val="0008289D"/>
    <w:rsid w:val="0008491C"/>
    <w:rsid w:val="000870E0"/>
    <w:rsid w:val="0009415A"/>
    <w:rsid w:val="000A011D"/>
    <w:rsid w:val="000A1F91"/>
    <w:rsid w:val="000A372D"/>
    <w:rsid w:val="000A4858"/>
    <w:rsid w:val="000B1364"/>
    <w:rsid w:val="000B1911"/>
    <w:rsid w:val="000B37A9"/>
    <w:rsid w:val="000B5990"/>
    <w:rsid w:val="000B5D28"/>
    <w:rsid w:val="000B6D72"/>
    <w:rsid w:val="000B7FF9"/>
    <w:rsid w:val="000C0967"/>
    <w:rsid w:val="000C11DD"/>
    <w:rsid w:val="000C2269"/>
    <w:rsid w:val="000C6B95"/>
    <w:rsid w:val="000D05E8"/>
    <w:rsid w:val="000D13F9"/>
    <w:rsid w:val="000D1812"/>
    <w:rsid w:val="000D5DB7"/>
    <w:rsid w:val="000D72B0"/>
    <w:rsid w:val="000E20BA"/>
    <w:rsid w:val="000E25F3"/>
    <w:rsid w:val="000E2F72"/>
    <w:rsid w:val="000E31B3"/>
    <w:rsid w:val="000E3BB4"/>
    <w:rsid w:val="000E5FB6"/>
    <w:rsid w:val="000E625C"/>
    <w:rsid w:val="000E6437"/>
    <w:rsid w:val="000F092E"/>
    <w:rsid w:val="000F2F96"/>
    <w:rsid w:val="000F3002"/>
    <w:rsid w:val="000F3F5D"/>
    <w:rsid w:val="000F41E9"/>
    <w:rsid w:val="000F6055"/>
    <w:rsid w:val="000F61D1"/>
    <w:rsid w:val="000F7209"/>
    <w:rsid w:val="000F7CC0"/>
    <w:rsid w:val="000F7F30"/>
    <w:rsid w:val="00100775"/>
    <w:rsid w:val="00101088"/>
    <w:rsid w:val="001010EB"/>
    <w:rsid w:val="00101B1F"/>
    <w:rsid w:val="00101F59"/>
    <w:rsid w:val="0010200A"/>
    <w:rsid w:val="001023C8"/>
    <w:rsid w:val="00103125"/>
    <w:rsid w:val="00104314"/>
    <w:rsid w:val="0010483B"/>
    <w:rsid w:val="00111C87"/>
    <w:rsid w:val="00114631"/>
    <w:rsid w:val="001150C9"/>
    <w:rsid w:val="00115A38"/>
    <w:rsid w:val="00115CF1"/>
    <w:rsid w:val="00117550"/>
    <w:rsid w:val="00120121"/>
    <w:rsid w:val="00121952"/>
    <w:rsid w:val="001248D3"/>
    <w:rsid w:val="0012532A"/>
    <w:rsid w:val="00126245"/>
    <w:rsid w:val="0012690B"/>
    <w:rsid w:val="001273DF"/>
    <w:rsid w:val="0012787C"/>
    <w:rsid w:val="00131D5C"/>
    <w:rsid w:val="001320CF"/>
    <w:rsid w:val="00132EB1"/>
    <w:rsid w:val="001341BA"/>
    <w:rsid w:val="00134D9C"/>
    <w:rsid w:val="001366C3"/>
    <w:rsid w:val="00137C8F"/>
    <w:rsid w:val="0014079E"/>
    <w:rsid w:val="00141A87"/>
    <w:rsid w:val="001437C1"/>
    <w:rsid w:val="00146FA4"/>
    <w:rsid w:val="00147556"/>
    <w:rsid w:val="00147D4C"/>
    <w:rsid w:val="00155926"/>
    <w:rsid w:val="00155FAF"/>
    <w:rsid w:val="001561F3"/>
    <w:rsid w:val="00163326"/>
    <w:rsid w:val="00165101"/>
    <w:rsid w:val="001652B1"/>
    <w:rsid w:val="00171E03"/>
    <w:rsid w:val="0017505E"/>
    <w:rsid w:val="00175370"/>
    <w:rsid w:val="00175CEB"/>
    <w:rsid w:val="0017778C"/>
    <w:rsid w:val="00180E9B"/>
    <w:rsid w:val="001836C0"/>
    <w:rsid w:val="0018511B"/>
    <w:rsid w:val="00185829"/>
    <w:rsid w:val="001868FB"/>
    <w:rsid w:val="001870EB"/>
    <w:rsid w:val="00191273"/>
    <w:rsid w:val="001919B8"/>
    <w:rsid w:val="00192306"/>
    <w:rsid w:val="0019313D"/>
    <w:rsid w:val="00196224"/>
    <w:rsid w:val="00196363"/>
    <w:rsid w:val="001A0E16"/>
    <w:rsid w:val="001A15C3"/>
    <w:rsid w:val="001A375C"/>
    <w:rsid w:val="001A3CA8"/>
    <w:rsid w:val="001A41BF"/>
    <w:rsid w:val="001A42DF"/>
    <w:rsid w:val="001A440F"/>
    <w:rsid w:val="001A4636"/>
    <w:rsid w:val="001A4A92"/>
    <w:rsid w:val="001A64D9"/>
    <w:rsid w:val="001B0327"/>
    <w:rsid w:val="001B0D9C"/>
    <w:rsid w:val="001B5546"/>
    <w:rsid w:val="001B6094"/>
    <w:rsid w:val="001B7BBA"/>
    <w:rsid w:val="001C39BA"/>
    <w:rsid w:val="001C3CD2"/>
    <w:rsid w:val="001C4749"/>
    <w:rsid w:val="001C6D06"/>
    <w:rsid w:val="001C7383"/>
    <w:rsid w:val="001C7D04"/>
    <w:rsid w:val="001D02C5"/>
    <w:rsid w:val="001D4428"/>
    <w:rsid w:val="001D48A4"/>
    <w:rsid w:val="001D513D"/>
    <w:rsid w:val="001D6082"/>
    <w:rsid w:val="001D660F"/>
    <w:rsid w:val="001D73E5"/>
    <w:rsid w:val="001D7E2A"/>
    <w:rsid w:val="001E409D"/>
    <w:rsid w:val="001E40C5"/>
    <w:rsid w:val="001E4BFB"/>
    <w:rsid w:val="001E5DDF"/>
    <w:rsid w:val="001F1712"/>
    <w:rsid w:val="001F4CCD"/>
    <w:rsid w:val="001F5513"/>
    <w:rsid w:val="001F62F9"/>
    <w:rsid w:val="001F6CA1"/>
    <w:rsid w:val="001F765B"/>
    <w:rsid w:val="002029CF"/>
    <w:rsid w:val="0020547E"/>
    <w:rsid w:val="00205CC0"/>
    <w:rsid w:val="00205FD4"/>
    <w:rsid w:val="00210B63"/>
    <w:rsid w:val="00211FB2"/>
    <w:rsid w:val="0021467B"/>
    <w:rsid w:val="0021479F"/>
    <w:rsid w:val="00215371"/>
    <w:rsid w:val="00216A8A"/>
    <w:rsid w:val="00216DAD"/>
    <w:rsid w:val="00220F76"/>
    <w:rsid w:val="002211CA"/>
    <w:rsid w:val="0022182D"/>
    <w:rsid w:val="00221D72"/>
    <w:rsid w:val="00225C45"/>
    <w:rsid w:val="002269BE"/>
    <w:rsid w:val="002328B7"/>
    <w:rsid w:val="00237F6C"/>
    <w:rsid w:val="00240A6B"/>
    <w:rsid w:val="002458DD"/>
    <w:rsid w:val="00245A93"/>
    <w:rsid w:val="00245DD1"/>
    <w:rsid w:val="002462AC"/>
    <w:rsid w:val="00246FAC"/>
    <w:rsid w:val="00252914"/>
    <w:rsid w:val="002531DF"/>
    <w:rsid w:val="00253320"/>
    <w:rsid w:val="00253EE4"/>
    <w:rsid w:val="00256257"/>
    <w:rsid w:val="0025680C"/>
    <w:rsid w:val="002614B5"/>
    <w:rsid w:val="00261920"/>
    <w:rsid w:val="00261DDF"/>
    <w:rsid w:val="00262BE0"/>
    <w:rsid w:val="00263D33"/>
    <w:rsid w:val="002719A7"/>
    <w:rsid w:val="00274ED8"/>
    <w:rsid w:val="002813E4"/>
    <w:rsid w:val="002841E6"/>
    <w:rsid w:val="00284C60"/>
    <w:rsid w:val="002855BE"/>
    <w:rsid w:val="00286449"/>
    <w:rsid w:val="002873AE"/>
    <w:rsid w:val="00292A11"/>
    <w:rsid w:val="00292AE7"/>
    <w:rsid w:val="00292DC8"/>
    <w:rsid w:val="00293BB4"/>
    <w:rsid w:val="00294A0B"/>
    <w:rsid w:val="00295F8B"/>
    <w:rsid w:val="002A083D"/>
    <w:rsid w:val="002A2DC4"/>
    <w:rsid w:val="002A3BC0"/>
    <w:rsid w:val="002A66E6"/>
    <w:rsid w:val="002A7895"/>
    <w:rsid w:val="002B05FA"/>
    <w:rsid w:val="002B14F9"/>
    <w:rsid w:val="002B6E35"/>
    <w:rsid w:val="002C17FD"/>
    <w:rsid w:val="002C5733"/>
    <w:rsid w:val="002C5D64"/>
    <w:rsid w:val="002D1505"/>
    <w:rsid w:val="002D42C6"/>
    <w:rsid w:val="002D5B5C"/>
    <w:rsid w:val="002D6B8B"/>
    <w:rsid w:val="002D75E7"/>
    <w:rsid w:val="002E3564"/>
    <w:rsid w:val="002E726A"/>
    <w:rsid w:val="002F176C"/>
    <w:rsid w:val="002F2D43"/>
    <w:rsid w:val="002F3275"/>
    <w:rsid w:val="002F4127"/>
    <w:rsid w:val="002F4CD9"/>
    <w:rsid w:val="002F5187"/>
    <w:rsid w:val="003013CB"/>
    <w:rsid w:val="0030183A"/>
    <w:rsid w:val="003021D6"/>
    <w:rsid w:val="00303355"/>
    <w:rsid w:val="00303772"/>
    <w:rsid w:val="0030480D"/>
    <w:rsid w:val="00305B95"/>
    <w:rsid w:val="003060FA"/>
    <w:rsid w:val="00306AE2"/>
    <w:rsid w:val="00306FC2"/>
    <w:rsid w:val="00310F30"/>
    <w:rsid w:val="003161D2"/>
    <w:rsid w:val="00316742"/>
    <w:rsid w:val="0031729C"/>
    <w:rsid w:val="00317C7B"/>
    <w:rsid w:val="00320337"/>
    <w:rsid w:val="0032037A"/>
    <w:rsid w:val="00321A8C"/>
    <w:rsid w:val="003232CB"/>
    <w:rsid w:val="0032662C"/>
    <w:rsid w:val="00330E9D"/>
    <w:rsid w:val="00334B21"/>
    <w:rsid w:val="0034063E"/>
    <w:rsid w:val="00340A76"/>
    <w:rsid w:val="00340AD4"/>
    <w:rsid w:val="00341294"/>
    <w:rsid w:val="00342760"/>
    <w:rsid w:val="00344472"/>
    <w:rsid w:val="003473AF"/>
    <w:rsid w:val="00352537"/>
    <w:rsid w:val="00353482"/>
    <w:rsid w:val="003559ED"/>
    <w:rsid w:val="00356883"/>
    <w:rsid w:val="0036007A"/>
    <w:rsid w:val="00360411"/>
    <w:rsid w:val="00360D27"/>
    <w:rsid w:val="003613DA"/>
    <w:rsid w:val="00361C84"/>
    <w:rsid w:val="00364430"/>
    <w:rsid w:val="00365381"/>
    <w:rsid w:val="00371240"/>
    <w:rsid w:val="0037342B"/>
    <w:rsid w:val="00376462"/>
    <w:rsid w:val="0037731F"/>
    <w:rsid w:val="00381747"/>
    <w:rsid w:val="003817CC"/>
    <w:rsid w:val="00383E3B"/>
    <w:rsid w:val="003911EB"/>
    <w:rsid w:val="00391812"/>
    <w:rsid w:val="0039319C"/>
    <w:rsid w:val="00393403"/>
    <w:rsid w:val="003939EE"/>
    <w:rsid w:val="0039622C"/>
    <w:rsid w:val="00396823"/>
    <w:rsid w:val="00397148"/>
    <w:rsid w:val="003A15F4"/>
    <w:rsid w:val="003A1777"/>
    <w:rsid w:val="003A2777"/>
    <w:rsid w:val="003A2F6F"/>
    <w:rsid w:val="003A303A"/>
    <w:rsid w:val="003A4198"/>
    <w:rsid w:val="003A47FF"/>
    <w:rsid w:val="003A4B34"/>
    <w:rsid w:val="003A51A3"/>
    <w:rsid w:val="003A5B49"/>
    <w:rsid w:val="003A67E6"/>
    <w:rsid w:val="003B02DC"/>
    <w:rsid w:val="003B0A2C"/>
    <w:rsid w:val="003B2926"/>
    <w:rsid w:val="003B4C64"/>
    <w:rsid w:val="003B6378"/>
    <w:rsid w:val="003B6764"/>
    <w:rsid w:val="003B6D17"/>
    <w:rsid w:val="003C0459"/>
    <w:rsid w:val="003C07D9"/>
    <w:rsid w:val="003C440E"/>
    <w:rsid w:val="003C4ABD"/>
    <w:rsid w:val="003C64CC"/>
    <w:rsid w:val="003D05DA"/>
    <w:rsid w:val="003D26FE"/>
    <w:rsid w:val="003D3D6B"/>
    <w:rsid w:val="003D7264"/>
    <w:rsid w:val="003D7946"/>
    <w:rsid w:val="003E4422"/>
    <w:rsid w:val="003F3E1E"/>
    <w:rsid w:val="003F5D3B"/>
    <w:rsid w:val="003F6068"/>
    <w:rsid w:val="003F6BFE"/>
    <w:rsid w:val="0040161A"/>
    <w:rsid w:val="004021B1"/>
    <w:rsid w:val="00403085"/>
    <w:rsid w:val="004060F5"/>
    <w:rsid w:val="00407032"/>
    <w:rsid w:val="00407461"/>
    <w:rsid w:val="00413770"/>
    <w:rsid w:val="00414C92"/>
    <w:rsid w:val="00415964"/>
    <w:rsid w:val="00415E0E"/>
    <w:rsid w:val="00420400"/>
    <w:rsid w:val="00420830"/>
    <w:rsid w:val="00421CBD"/>
    <w:rsid w:val="00425599"/>
    <w:rsid w:val="00427092"/>
    <w:rsid w:val="00431378"/>
    <w:rsid w:val="00437379"/>
    <w:rsid w:val="004403A1"/>
    <w:rsid w:val="00441148"/>
    <w:rsid w:val="004422DE"/>
    <w:rsid w:val="004447F6"/>
    <w:rsid w:val="00446808"/>
    <w:rsid w:val="00450134"/>
    <w:rsid w:val="00450FE4"/>
    <w:rsid w:val="00457FD8"/>
    <w:rsid w:val="00463476"/>
    <w:rsid w:val="00470535"/>
    <w:rsid w:val="0047118F"/>
    <w:rsid w:val="00472141"/>
    <w:rsid w:val="00472F44"/>
    <w:rsid w:val="00473918"/>
    <w:rsid w:val="00474B9F"/>
    <w:rsid w:val="00475022"/>
    <w:rsid w:val="0047613F"/>
    <w:rsid w:val="004832A6"/>
    <w:rsid w:val="00486077"/>
    <w:rsid w:val="004861BC"/>
    <w:rsid w:val="00487178"/>
    <w:rsid w:val="0049118A"/>
    <w:rsid w:val="00493B06"/>
    <w:rsid w:val="00494AF4"/>
    <w:rsid w:val="00494FBE"/>
    <w:rsid w:val="0049621E"/>
    <w:rsid w:val="004A124A"/>
    <w:rsid w:val="004A2195"/>
    <w:rsid w:val="004A3740"/>
    <w:rsid w:val="004A4255"/>
    <w:rsid w:val="004A592E"/>
    <w:rsid w:val="004A60E7"/>
    <w:rsid w:val="004A6FC3"/>
    <w:rsid w:val="004A7CF4"/>
    <w:rsid w:val="004B100C"/>
    <w:rsid w:val="004B245E"/>
    <w:rsid w:val="004B399B"/>
    <w:rsid w:val="004B4F46"/>
    <w:rsid w:val="004B5FEF"/>
    <w:rsid w:val="004B6E1B"/>
    <w:rsid w:val="004C2187"/>
    <w:rsid w:val="004C2FC3"/>
    <w:rsid w:val="004C47C2"/>
    <w:rsid w:val="004D038C"/>
    <w:rsid w:val="004D1182"/>
    <w:rsid w:val="004D5C63"/>
    <w:rsid w:val="004D67D6"/>
    <w:rsid w:val="004D79D1"/>
    <w:rsid w:val="004E042F"/>
    <w:rsid w:val="004E1A4F"/>
    <w:rsid w:val="004E2AC0"/>
    <w:rsid w:val="004E3AEC"/>
    <w:rsid w:val="004E4227"/>
    <w:rsid w:val="004E45EB"/>
    <w:rsid w:val="004E6F9C"/>
    <w:rsid w:val="004E7E19"/>
    <w:rsid w:val="004F0C42"/>
    <w:rsid w:val="004F0EA3"/>
    <w:rsid w:val="004F1074"/>
    <w:rsid w:val="004F10C1"/>
    <w:rsid w:val="004F1368"/>
    <w:rsid w:val="004F1F2F"/>
    <w:rsid w:val="004F37DD"/>
    <w:rsid w:val="004F417E"/>
    <w:rsid w:val="004F53B0"/>
    <w:rsid w:val="004F5983"/>
    <w:rsid w:val="004F5EBF"/>
    <w:rsid w:val="005003DA"/>
    <w:rsid w:val="005021E9"/>
    <w:rsid w:val="00502A76"/>
    <w:rsid w:val="00511C04"/>
    <w:rsid w:val="00512F8C"/>
    <w:rsid w:val="00515B36"/>
    <w:rsid w:val="00516F7C"/>
    <w:rsid w:val="00520359"/>
    <w:rsid w:val="00521BE9"/>
    <w:rsid w:val="00523051"/>
    <w:rsid w:val="00523860"/>
    <w:rsid w:val="00526911"/>
    <w:rsid w:val="005329C9"/>
    <w:rsid w:val="0053332B"/>
    <w:rsid w:val="005361DA"/>
    <w:rsid w:val="00543AA2"/>
    <w:rsid w:val="005476D7"/>
    <w:rsid w:val="00550087"/>
    <w:rsid w:val="0055351B"/>
    <w:rsid w:val="00554E70"/>
    <w:rsid w:val="00555172"/>
    <w:rsid w:val="00557AFF"/>
    <w:rsid w:val="00557BA6"/>
    <w:rsid w:val="00560195"/>
    <w:rsid w:val="00561F34"/>
    <w:rsid w:val="00563249"/>
    <w:rsid w:val="0057079A"/>
    <w:rsid w:val="00572189"/>
    <w:rsid w:val="00572AD4"/>
    <w:rsid w:val="0057460E"/>
    <w:rsid w:val="00574744"/>
    <w:rsid w:val="005757A2"/>
    <w:rsid w:val="0057639A"/>
    <w:rsid w:val="00576E55"/>
    <w:rsid w:val="00577D54"/>
    <w:rsid w:val="00582E79"/>
    <w:rsid w:val="005852D3"/>
    <w:rsid w:val="00585971"/>
    <w:rsid w:val="00586428"/>
    <w:rsid w:val="0058778D"/>
    <w:rsid w:val="005908AC"/>
    <w:rsid w:val="00591B25"/>
    <w:rsid w:val="00592BD7"/>
    <w:rsid w:val="0059349B"/>
    <w:rsid w:val="005A0852"/>
    <w:rsid w:val="005A0CA4"/>
    <w:rsid w:val="005A25CF"/>
    <w:rsid w:val="005A56F1"/>
    <w:rsid w:val="005A7F3E"/>
    <w:rsid w:val="005B0411"/>
    <w:rsid w:val="005B1D3C"/>
    <w:rsid w:val="005B1D89"/>
    <w:rsid w:val="005B2E65"/>
    <w:rsid w:val="005B7989"/>
    <w:rsid w:val="005C1902"/>
    <w:rsid w:val="005C2AB4"/>
    <w:rsid w:val="005C365C"/>
    <w:rsid w:val="005C421B"/>
    <w:rsid w:val="005C55DB"/>
    <w:rsid w:val="005C729C"/>
    <w:rsid w:val="005C742C"/>
    <w:rsid w:val="005C7E41"/>
    <w:rsid w:val="005D17BA"/>
    <w:rsid w:val="005D5AF6"/>
    <w:rsid w:val="005E1A28"/>
    <w:rsid w:val="005E2D9A"/>
    <w:rsid w:val="005E32F4"/>
    <w:rsid w:val="005E3BB1"/>
    <w:rsid w:val="005E456C"/>
    <w:rsid w:val="005E52AF"/>
    <w:rsid w:val="005F20FF"/>
    <w:rsid w:val="005F2339"/>
    <w:rsid w:val="005F3BCB"/>
    <w:rsid w:val="005F4FE2"/>
    <w:rsid w:val="006018F2"/>
    <w:rsid w:val="00607E3D"/>
    <w:rsid w:val="00612C08"/>
    <w:rsid w:val="00612D9E"/>
    <w:rsid w:val="006149D4"/>
    <w:rsid w:val="00615B7F"/>
    <w:rsid w:val="0061687F"/>
    <w:rsid w:val="00617518"/>
    <w:rsid w:val="0061787A"/>
    <w:rsid w:val="006213A0"/>
    <w:rsid w:val="006221D3"/>
    <w:rsid w:val="0062289E"/>
    <w:rsid w:val="006233A0"/>
    <w:rsid w:val="00625497"/>
    <w:rsid w:val="0062644B"/>
    <w:rsid w:val="006322D0"/>
    <w:rsid w:val="00634418"/>
    <w:rsid w:val="006356EA"/>
    <w:rsid w:val="006379B8"/>
    <w:rsid w:val="006425B7"/>
    <w:rsid w:val="006431B0"/>
    <w:rsid w:val="00645DA0"/>
    <w:rsid w:val="00647C7A"/>
    <w:rsid w:val="00653B44"/>
    <w:rsid w:val="00654E88"/>
    <w:rsid w:val="0065633C"/>
    <w:rsid w:val="00656384"/>
    <w:rsid w:val="00657231"/>
    <w:rsid w:val="006613D0"/>
    <w:rsid w:val="00662794"/>
    <w:rsid w:val="00662FC9"/>
    <w:rsid w:val="00664688"/>
    <w:rsid w:val="00664CBE"/>
    <w:rsid w:val="00666B7B"/>
    <w:rsid w:val="00670F8F"/>
    <w:rsid w:val="006731DC"/>
    <w:rsid w:val="006732C3"/>
    <w:rsid w:val="00674ACF"/>
    <w:rsid w:val="00676EC3"/>
    <w:rsid w:val="00681F90"/>
    <w:rsid w:val="006822CF"/>
    <w:rsid w:val="006968F7"/>
    <w:rsid w:val="00696F31"/>
    <w:rsid w:val="00697902"/>
    <w:rsid w:val="006979B4"/>
    <w:rsid w:val="00697BF5"/>
    <w:rsid w:val="00697CD7"/>
    <w:rsid w:val="006A2001"/>
    <w:rsid w:val="006A2279"/>
    <w:rsid w:val="006A6ACF"/>
    <w:rsid w:val="006A7203"/>
    <w:rsid w:val="006A7AB3"/>
    <w:rsid w:val="006B1480"/>
    <w:rsid w:val="006B2A89"/>
    <w:rsid w:val="006B2E12"/>
    <w:rsid w:val="006B33D5"/>
    <w:rsid w:val="006B3919"/>
    <w:rsid w:val="006C1AE3"/>
    <w:rsid w:val="006C3128"/>
    <w:rsid w:val="006C70D2"/>
    <w:rsid w:val="006D0D81"/>
    <w:rsid w:val="006D1AF2"/>
    <w:rsid w:val="006D4382"/>
    <w:rsid w:val="006D6BD0"/>
    <w:rsid w:val="006D6ECF"/>
    <w:rsid w:val="006D701C"/>
    <w:rsid w:val="006E023B"/>
    <w:rsid w:val="006E1F9A"/>
    <w:rsid w:val="006E2710"/>
    <w:rsid w:val="006E4833"/>
    <w:rsid w:val="006E73A1"/>
    <w:rsid w:val="006E775D"/>
    <w:rsid w:val="006F0295"/>
    <w:rsid w:val="006F2F41"/>
    <w:rsid w:val="006F361C"/>
    <w:rsid w:val="006F369D"/>
    <w:rsid w:val="006F51C5"/>
    <w:rsid w:val="006F58E8"/>
    <w:rsid w:val="006F62DF"/>
    <w:rsid w:val="006F66E3"/>
    <w:rsid w:val="006F6969"/>
    <w:rsid w:val="00702DCA"/>
    <w:rsid w:val="00704E50"/>
    <w:rsid w:val="00705A2E"/>
    <w:rsid w:val="00710267"/>
    <w:rsid w:val="00710A45"/>
    <w:rsid w:val="007123A9"/>
    <w:rsid w:val="00712891"/>
    <w:rsid w:val="00713DDA"/>
    <w:rsid w:val="00716D81"/>
    <w:rsid w:val="007176BD"/>
    <w:rsid w:val="007205EA"/>
    <w:rsid w:val="0073168D"/>
    <w:rsid w:val="00731EDE"/>
    <w:rsid w:val="007321FD"/>
    <w:rsid w:val="00732987"/>
    <w:rsid w:val="00733547"/>
    <w:rsid w:val="00734246"/>
    <w:rsid w:val="00737CD5"/>
    <w:rsid w:val="007522AF"/>
    <w:rsid w:val="007523D8"/>
    <w:rsid w:val="00756CD9"/>
    <w:rsid w:val="0075752B"/>
    <w:rsid w:val="00757563"/>
    <w:rsid w:val="00761919"/>
    <w:rsid w:val="00761CF3"/>
    <w:rsid w:val="00761D1F"/>
    <w:rsid w:val="00764A36"/>
    <w:rsid w:val="00764AD7"/>
    <w:rsid w:val="00764E54"/>
    <w:rsid w:val="0076725F"/>
    <w:rsid w:val="0076728C"/>
    <w:rsid w:val="007676F5"/>
    <w:rsid w:val="0077290D"/>
    <w:rsid w:val="007741AE"/>
    <w:rsid w:val="00775C76"/>
    <w:rsid w:val="00777132"/>
    <w:rsid w:val="007775EC"/>
    <w:rsid w:val="00781D87"/>
    <w:rsid w:val="007829BE"/>
    <w:rsid w:val="00782D8B"/>
    <w:rsid w:val="007856E9"/>
    <w:rsid w:val="00785D13"/>
    <w:rsid w:val="00786757"/>
    <w:rsid w:val="00790DF2"/>
    <w:rsid w:val="007932A2"/>
    <w:rsid w:val="00793C3E"/>
    <w:rsid w:val="00793E4C"/>
    <w:rsid w:val="007968ED"/>
    <w:rsid w:val="007A0EF4"/>
    <w:rsid w:val="007A212A"/>
    <w:rsid w:val="007A306B"/>
    <w:rsid w:val="007A44B7"/>
    <w:rsid w:val="007A7568"/>
    <w:rsid w:val="007A7A35"/>
    <w:rsid w:val="007A7C1C"/>
    <w:rsid w:val="007B0208"/>
    <w:rsid w:val="007B0E7C"/>
    <w:rsid w:val="007B1D18"/>
    <w:rsid w:val="007C0626"/>
    <w:rsid w:val="007C1CEE"/>
    <w:rsid w:val="007C3EE5"/>
    <w:rsid w:val="007C7637"/>
    <w:rsid w:val="007D0C38"/>
    <w:rsid w:val="007D0FA9"/>
    <w:rsid w:val="007E452D"/>
    <w:rsid w:val="007E7A36"/>
    <w:rsid w:val="007E7A6E"/>
    <w:rsid w:val="007F18DB"/>
    <w:rsid w:val="007F3B7C"/>
    <w:rsid w:val="007F50BF"/>
    <w:rsid w:val="00801DF0"/>
    <w:rsid w:val="00801F4E"/>
    <w:rsid w:val="008024A3"/>
    <w:rsid w:val="0080258B"/>
    <w:rsid w:val="00802B9B"/>
    <w:rsid w:val="0080720E"/>
    <w:rsid w:val="00810422"/>
    <w:rsid w:val="008128FF"/>
    <w:rsid w:val="00812A8F"/>
    <w:rsid w:val="00813EFF"/>
    <w:rsid w:val="00814519"/>
    <w:rsid w:val="00817A0F"/>
    <w:rsid w:val="00821124"/>
    <w:rsid w:val="00830686"/>
    <w:rsid w:val="008309D5"/>
    <w:rsid w:val="008343F6"/>
    <w:rsid w:val="008348EC"/>
    <w:rsid w:val="0083597A"/>
    <w:rsid w:val="00836006"/>
    <w:rsid w:val="00840F19"/>
    <w:rsid w:val="00841A0B"/>
    <w:rsid w:val="008424D6"/>
    <w:rsid w:val="0084259A"/>
    <w:rsid w:val="00844D45"/>
    <w:rsid w:val="00845DB3"/>
    <w:rsid w:val="0084779A"/>
    <w:rsid w:val="00847CE6"/>
    <w:rsid w:val="008505C4"/>
    <w:rsid w:val="00850873"/>
    <w:rsid w:val="008541FF"/>
    <w:rsid w:val="0085637F"/>
    <w:rsid w:val="00857334"/>
    <w:rsid w:val="00862CA1"/>
    <w:rsid w:val="008630A8"/>
    <w:rsid w:val="0086333F"/>
    <w:rsid w:val="008637A1"/>
    <w:rsid w:val="00863A9F"/>
    <w:rsid w:val="0086451B"/>
    <w:rsid w:val="0086508A"/>
    <w:rsid w:val="008654A3"/>
    <w:rsid w:val="008654AB"/>
    <w:rsid w:val="00865BCB"/>
    <w:rsid w:val="00870B70"/>
    <w:rsid w:val="00874024"/>
    <w:rsid w:val="00875D06"/>
    <w:rsid w:val="00877BEB"/>
    <w:rsid w:val="00877E13"/>
    <w:rsid w:val="0088313D"/>
    <w:rsid w:val="00887ECC"/>
    <w:rsid w:val="00887F0A"/>
    <w:rsid w:val="00890CB4"/>
    <w:rsid w:val="00890CBC"/>
    <w:rsid w:val="00890F2C"/>
    <w:rsid w:val="0089333C"/>
    <w:rsid w:val="00895FB6"/>
    <w:rsid w:val="008964E6"/>
    <w:rsid w:val="008A0111"/>
    <w:rsid w:val="008A0AD6"/>
    <w:rsid w:val="008A3EB8"/>
    <w:rsid w:val="008A4600"/>
    <w:rsid w:val="008A5483"/>
    <w:rsid w:val="008A6864"/>
    <w:rsid w:val="008A733A"/>
    <w:rsid w:val="008B3F07"/>
    <w:rsid w:val="008B44D9"/>
    <w:rsid w:val="008B4594"/>
    <w:rsid w:val="008B5398"/>
    <w:rsid w:val="008B5875"/>
    <w:rsid w:val="008B592C"/>
    <w:rsid w:val="008B6AC0"/>
    <w:rsid w:val="008B73A3"/>
    <w:rsid w:val="008C1837"/>
    <w:rsid w:val="008C1C2F"/>
    <w:rsid w:val="008C3479"/>
    <w:rsid w:val="008C3498"/>
    <w:rsid w:val="008C52ED"/>
    <w:rsid w:val="008C5F02"/>
    <w:rsid w:val="008D02F6"/>
    <w:rsid w:val="008D10E2"/>
    <w:rsid w:val="008D25CA"/>
    <w:rsid w:val="008D5660"/>
    <w:rsid w:val="008D58C2"/>
    <w:rsid w:val="008D6586"/>
    <w:rsid w:val="008D7474"/>
    <w:rsid w:val="008E03FA"/>
    <w:rsid w:val="008E2194"/>
    <w:rsid w:val="008E3263"/>
    <w:rsid w:val="008E3A50"/>
    <w:rsid w:val="008E48F7"/>
    <w:rsid w:val="008E4C61"/>
    <w:rsid w:val="008E6194"/>
    <w:rsid w:val="008E6C00"/>
    <w:rsid w:val="008F0242"/>
    <w:rsid w:val="008F0EE1"/>
    <w:rsid w:val="008F1546"/>
    <w:rsid w:val="008F5B8B"/>
    <w:rsid w:val="008F7CEF"/>
    <w:rsid w:val="008F7F48"/>
    <w:rsid w:val="00903802"/>
    <w:rsid w:val="00903FE0"/>
    <w:rsid w:val="00911A3D"/>
    <w:rsid w:val="00913759"/>
    <w:rsid w:val="0091452F"/>
    <w:rsid w:val="00915F64"/>
    <w:rsid w:val="00917767"/>
    <w:rsid w:val="00922EA8"/>
    <w:rsid w:val="00923152"/>
    <w:rsid w:val="009232E9"/>
    <w:rsid w:val="00923A72"/>
    <w:rsid w:val="0092426D"/>
    <w:rsid w:val="009246DC"/>
    <w:rsid w:val="00925C56"/>
    <w:rsid w:val="00927361"/>
    <w:rsid w:val="00930A22"/>
    <w:rsid w:val="00930D25"/>
    <w:rsid w:val="00932886"/>
    <w:rsid w:val="009345FE"/>
    <w:rsid w:val="00935C26"/>
    <w:rsid w:val="0093617D"/>
    <w:rsid w:val="009370C4"/>
    <w:rsid w:val="00940AB8"/>
    <w:rsid w:val="00941085"/>
    <w:rsid w:val="00941164"/>
    <w:rsid w:val="0094257B"/>
    <w:rsid w:val="00943A53"/>
    <w:rsid w:val="00943D72"/>
    <w:rsid w:val="00944F3E"/>
    <w:rsid w:val="00950432"/>
    <w:rsid w:val="009516F8"/>
    <w:rsid w:val="0095258E"/>
    <w:rsid w:val="00954BC9"/>
    <w:rsid w:val="00954D92"/>
    <w:rsid w:val="00957F2F"/>
    <w:rsid w:val="00960486"/>
    <w:rsid w:val="00960C6C"/>
    <w:rsid w:val="00961341"/>
    <w:rsid w:val="009637FE"/>
    <w:rsid w:val="00963AF2"/>
    <w:rsid w:val="009669F7"/>
    <w:rsid w:val="00966EFB"/>
    <w:rsid w:val="009724AF"/>
    <w:rsid w:val="00974C2C"/>
    <w:rsid w:val="0097575E"/>
    <w:rsid w:val="00975BBF"/>
    <w:rsid w:val="00975C15"/>
    <w:rsid w:val="00976023"/>
    <w:rsid w:val="0097636B"/>
    <w:rsid w:val="00976955"/>
    <w:rsid w:val="00976D6E"/>
    <w:rsid w:val="009772E7"/>
    <w:rsid w:val="00980270"/>
    <w:rsid w:val="009813AD"/>
    <w:rsid w:val="00982550"/>
    <w:rsid w:val="00982F22"/>
    <w:rsid w:val="0098303C"/>
    <w:rsid w:val="00984B12"/>
    <w:rsid w:val="00986521"/>
    <w:rsid w:val="00986FAF"/>
    <w:rsid w:val="009876BE"/>
    <w:rsid w:val="00991211"/>
    <w:rsid w:val="00994C8C"/>
    <w:rsid w:val="00996059"/>
    <w:rsid w:val="00996B18"/>
    <w:rsid w:val="009979CC"/>
    <w:rsid w:val="009A1833"/>
    <w:rsid w:val="009A2CCF"/>
    <w:rsid w:val="009A302B"/>
    <w:rsid w:val="009A418E"/>
    <w:rsid w:val="009A7605"/>
    <w:rsid w:val="009A7C9A"/>
    <w:rsid w:val="009B3542"/>
    <w:rsid w:val="009B3EB2"/>
    <w:rsid w:val="009B4652"/>
    <w:rsid w:val="009B77C4"/>
    <w:rsid w:val="009C0AEA"/>
    <w:rsid w:val="009C159B"/>
    <w:rsid w:val="009C4641"/>
    <w:rsid w:val="009C4AAD"/>
    <w:rsid w:val="009D0F43"/>
    <w:rsid w:val="009D305D"/>
    <w:rsid w:val="009D398F"/>
    <w:rsid w:val="009D4658"/>
    <w:rsid w:val="009D514E"/>
    <w:rsid w:val="009D5866"/>
    <w:rsid w:val="009E61E6"/>
    <w:rsid w:val="009E6773"/>
    <w:rsid w:val="009F24AE"/>
    <w:rsid w:val="009F4814"/>
    <w:rsid w:val="009F6900"/>
    <w:rsid w:val="009F6ED1"/>
    <w:rsid w:val="009F707E"/>
    <w:rsid w:val="00A009C3"/>
    <w:rsid w:val="00A01D71"/>
    <w:rsid w:val="00A027AB"/>
    <w:rsid w:val="00A0285E"/>
    <w:rsid w:val="00A029E9"/>
    <w:rsid w:val="00A0508B"/>
    <w:rsid w:val="00A05FF9"/>
    <w:rsid w:val="00A063A7"/>
    <w:rsid w:val="00A075AB"/>
    <w:rsid w:val="00A106E6"/>
    <w:rsid w:val="00A10F42"/>
    <w:rsid w:val="00A11942"/>
    <w:rsid w:val="00A13126"/>
    <w:rsid w:val="00A13A3F"/>
    <w:rsid w:val="00A13E65"/>
    <w:rsid w:val="00A14066"/>
    <w:rsid w:val="00A15600"/>
    <w:rsid w:val="00A16251"/>
    <w:rsid w:val="00A201D5"/>
    <w:rsid w:val="00A215C9"/>
    <w:rsid w:val="00A33276"/>
    <w:rsid w:val="00A34645"/>
    <w:rsid w:val="00A34851"/>
    <w:rsid w:val="00A35123"/>
    <w:rsid w:val="00A43F79"/>
    <w:rsid w:val="00A440F2"/>
    <w:rsid w:val="00A459EF"/>
    <w:rsid w:val="00A46CB8"/>
    <w:rsid w:val="00A46E4E"/>
    <w:rsid w:val="00A47F29"/>
    <w:rsid w:val="00A47F6D"/>
    <w:rsid w:val="00A5335B"/>
    <w:rsid w:val="00A53602"/>
    <w:rsid w:val="00A6093E"/>
    <w:rsid w:val="00A63DDC"/>
    <w:rsid w:val="00A63F0E"/>
    <w:rsid w:val="00A64A00"/>
    <w:rsid w:val="00A66C07"/>
    <w:rsid w:val="00A6706E"/>
    <w:rsid w:val="00A70535"/>
    <w:rsid w:val="00A71707"/>
    <w:rsid w:val="00A74ECA"/>
    <w:rsid w:val="00A813E8"/>
    <w:rsid w:val="00A83718"/>
    <w:rsid w:val="00A87618"/>
    <w:rsid w:val="00A87866"/>
    <w:rsid w:val="00A87CC0"/>
    <w:rsid w:val="00A904A6"/>
    <w:rsid w:val="00A90E4F"/>
    <w:rsid w:val="00A93B1B"/>
    <w:rsid w:val="00A945B3"/>
    <w:rsid w:val="00A94ABB"/>
    <w:rsid w:val="00AA4584"/>
    <w:rsid w:val="00AA5A9F"/>
    <w:rsid w:val="00AA623E"/>
    <w:rsid w:val="00AB099F"/>
    <w:rsid w:val="00AB17D5"/>
    <w:rsid w:val="00AB1C0D"/>
    <w:rsid w:val="00AB3E98"/>
    <w:rsid w:val="00AB5969"/>
    <w:rsid w:val="00AB7FC0"/>
    <w:rsid w:val="00AC22F9"/>
    <w:rsid w:val="00AC3627"/>
    <w:rsid w:val="00AC523C"/>
    <w:rsid w:val="00AC7A52"/>
    <w:rsid w:val="00AC7D8B"/>
    <w:rsid w:val="00AD3D96"/>
    <w:rsid w:val="00AD69BB"/>
    <w:rsid w:val="00AD776D"/>
    <w:rsid w:val="00AE21DD"/>
    <w:rsid w:val="00AE2483"/>
    <w:rsid w:val="00AE2CD1"/>
    <w:rsid w:val="00AE2DDB"/>
    <w:rsid w:val="00AE4EE3"/>
    <w:rsid w:val="00AE5862"/>
    <w:rsid w:val="00AE6AB6"/>
    <w:rsid w:val="00AF1564"/>
    <w:rsid w:val="00AF70B5"/>
    <w:rsid w:val="00B01D7C"/>
    <w:rsid w:val="00B023C7"/>
    <w:rsid w:val="00B0417E"/>
    <w:rsid w:val="00B0666D"/>
    <w:rsid w:val="00B0745D"/>
    <w:rsid w:val="00B075FC"/>
    <w:rsid w:val="00B11A99"/>
    <w:rsid w:val="00B13207"/>
    <w:rsid w:val="00B1340F"/>
    <w:rsid w:val="00B16348"/>
    <w:rsid w:val="00B22196"/>
    <w:rsid w:val="00B22F3D"/>
    <w:rsid w:val="00B2427C"/>
    <w:rsid w:val="00B25CED"/>
    <w:rsid w:val="00B25CF9"/>
    <w:rsid w:val="00B26532"/>
    <w:rsid w:val="00B26CAA"/>
    <w:rsid w:val="00B26E56"/>
    <w:rsid w:val="00B3254D"/>
    <w:rsid w:val="00B3277E"/>
    <w:rsid w:val="00B32A63"/>
    <w:rsid w:val="00B32BCE"/>
    <w:rsid w:val="00B3597D"/>
    <w:rsid w:val="00B363FF"/>
    <w:rsid w:val="00B36C95"/>
    <w:rsid w:val="00B37FD5"/>
    <w:rsid w:val="00B404AD"/>
    <w:rsid w:val="00B40681"/>
    <w:rsid w:val="00B417CD"/>
    <w:rsid w:val="00B4493D"/>
    <w:rsid w:val="00B462FB"/>
    <w:rsid w:val="00B46D33"/>
    <w:rsid w:val="00B516EF"/>
    <w:rsid w:val="00B565BE"/>
    <w:rsid w:val="00B56E62"/>
    <w:rsid w:val="00B62722"/>
    <w:rsid w:val="00B62D5D"/>
    <w:rsid w:val="00B636CC"/>
    <w:rsid w:val="00B63A66"/>
    <w:rsid w:val="00B6642D"/>
    <w:rsid w:val="00B672E7"/>
    <w:rsid w:val="00B72B48"/>
    <w:rsid w:val="00B7310D"/>
    <w:rsid w:val="00B74D28"/>
    <w:rsid w:val="00B76A84"/>
    <w:rsid w:val="00B77075"/>
    <w:rsid w:val="00B8138F"/>
    <w:rsid w:val="00B82981"/>
    <w:rsid w:val="00B84593"/>
    <w:rsid w:val="00B86674"/>
    <w:rsid w:val="00B86A6B"/>
    <w:rsid w:val="00B90C4A"/>
    <w:rsid w:val="00B90CB4"/>
    <w:rsid w:val="00B94904"/>
    <w:rsid w:val="00B97BAA"/>
    <w:rsid w:val="00BA0B37"/>
    <w:rsid w:val="00BA2F47"/>
    <w:rsid w:val="00BA6D34"/>
    <w:rsid w:val="00BB0D53"/>
    <w:rsid w:val="00BB0DCA"/>
    <w:rsid w:val="00BB4167"/>
    <w:rsid w:val="00BB689E"/>
    <w:rsid w:val="00BC065A"/>
    <w:rsid w:val="00BC0787"/>
    <w:rsid w:val="00BC147F"/>
    <w:rsid w:val="00BC2D32"/>
    <w:rsid w:val="00BC3241"/>
    <w:rsid w:val="00BC616E"/>
    <w:rsid w:val="00BC6C7B"/>
    <w:rsid w:val="00BD0682"/>
    <w:rsid w:val="00BD0B90"/>
    <w:rsid w:val="00BD1111"/>
    <w:rsid w:val="00BD2A30"/>
    <w:rsid w:val="00BD2E52"/>
    <w:rsid w:val="00BD715B"/>
    <w:rsid w:val="00BD779D"/>
    <w:rsid w:val="00BE3490"/>
    <w:rsid w:val="00BE3B2A"/>
    <w:rsid w:val="00BE5968"/>
    <w:rsid w:val="00BE6D00"/>
    <w:rsid w:val="00BE6D5D"/>
    <w:rsid w:val="00BF2B3A"/>
    <w:rsid w:val="00BF5023"/>
    <w:rsid w:val="00BF5ADE"/>
    <w:rsid w:val="00BF7581"/>
    <w:rsid w:val="00C03E8E"/>
    <w:rsid w:val="00C06FD4"/>
    <w:rsid w:val="00C0730F"/>
    <w:rsid w:val="00C07660"/>
    <w:rsid w:val="00C10104"/>
    <w:rsid w:val="00C10142"/>
    <w:rsid w:val="00C10C79"/>
    <w:rsid w:val="00C10CA3"/>
    <w:rsid w:val="00C11765"/>
    <w:rsid w:val="00C12C3A"/>
    <w:rsid w:val="00C146A0"/>
    <w:rsid w:val="00C163CF"/>
    <w:rsid w:val="00C16542"/>
    <w:rsid w:val="00C17A27"/>
    <w:rsid w:val="00C20646"/>
    <w:rsid w:val="00C23066"/>
    <w:rsid w:val="00C234B4"/>
    <w:rsid w:val="00C234C8"/>
    <w:rsid w:val="00C24269"/>
    <w:rsid w:val="00C24A64"/>
    <w:rsid w:val="00C25AF0"/>
    <w:rsid w:val="00C25CAA"/>
    <w:rsid w:val="00C2776C"/>
    <w:rsid w:val="00C3124C"/>
    <w:rsid w:val="00C32905"/>
    <w:rsid w:val="00C33E45"/>
    <w:rsid w:val="00C34FC8"/>
    <w:rsid w:val="00C3684C"/>
    <w:rsid w:val="00C41B73"/>
    <w:rsid w:val="00C43B60"/>
    <w:rsid w:val="00C43EAB"/>
    <w:rsid w:val="00C450F7"/>
    <w:rsid w:val="00C516DC"/>
    <w:rsid w:val="00C52C93"/>
    <w:rsid w:val="00C530A9"/>
    <w:rsid w:val="00C53876"/>
    <w:rsid w:val="00C54223"/>
    <w:rsid w:val="00C56664"/>
    <w:rsid w:val="00C5729D"/>
    <w:rsid w:val="00C6124F"/>
    <w:rsid w:val="00C678BC"/>
    <w:rsid w:val="00C70268"/>
    <w:rsid w:val="00C714B0"/>
    <w:rsid w:val="00C72336"/>
    <w:rsid w:val="00C724ED"/>
    <w:rsid w:val="00C7377B"/>
    <w:rsid w:val="00C738FE"/>
    <w:rsid w:val="00C74C0A"/>
    <w:rsid w:val="00C770E2"/>
    <w:rsid w:val="00C77A31"/>
    <w:rsid w:val="00C8145C"/>
    <w:rsid w:val="00C84454"/>
    <w:rsid w:val="00C86F58"/>
    <w:rsid w:val="00C8719F"/>
    <w:rsid w:val="00C87544"/>
    <w:rsid w:val="00C9041C"/>
    <w:rsid w:val="00C9279E"/>
    <w:rsid w:val="00C92D53"/>
    <w:rsid w:val="00C93008"/>
    <w:rsid w:val="00C931BA"/>
    <w:rsid w:val="00C95401"/>
    <w:rsid w:val="00CA003E"/>
    <w:rsid w:val="00CA14BF"/>
    <w:rsid w:val="00CA18A8"/>
    <w:rsid w:val="00CA43C9"/>
    <w:rsid w:val="00CA542C"/>
    <w:rsid w:val="00CA67F9"/>
    <w:rsid w:val="00CB05B5"/>
    <w:rsid w:val="00CB094E"/>
    <w:rsid w:val="00CB4012"/>
    <w:rsid w:val="00CB573E"/>
    <w:rsid w:val="00CB6C0A"/>
    <w:rsid w:val="00CB7F2D"/>
    <w:rsid w:val="00CC0054"/>
    <w:rsid w:val="00CC297F"/>
    <w:rsid w:val="00CC31D1"/>
    <w:rsid w:val="00CC4F40"/>
    <w:rsid w:val="00CC5F6A"/>
    <w:rsid w:val="00CC6374"/>
    <w:rsid w:val="00CD0780"/>
    <w:rsid w:val="00CD0CBD"/>
    <w:rsid w:val="00CD25CB"/>
    <w:rsid w:val="00CD4E0E"/>
    <w:rsid w:val="00CD4E70"/>
    <w:rsid w:val="00CD6107"/>
    <w:rsid w:val="00CD656D"/>
    <w:rsid w:val="00CD7033"/>
    <w:rsid w:val="00CD7802"/>
    <w:rsid w:val="00CE34E1"/>
    <w:rsid w:val="00CE5535"/>
    <w:rsid w:val="00CE6E19"/>
    <w:rsid w:val="00CF09E4"/>
    <w:rsid w:val="00CF0B33"/>
    <w:rsid w:val="00CF6EAF"/>
    <w:rsid w:val="00D021AC"/>
    <w:rsid w:val="00D021BE"/>
    <w:rsid w:val="00D0381A"/>
    <w:rsid w:val="00D06425"/>
    <w:rsid w:val="00D07BE6"/>
    <w:rsid w:val="00D11D4A"/>
    <w:rsid w:val="00D12097"/>
    <w:rsid w:val="00D203B0"/>
    <w:rsid w:val="00D27DFE"/>
    <w:rsid w:val="00D3533C"/>
    <w:rsid w:val="00D408F4"/>
    <w:rsid w:val="00D42F0D"/>
    <w:rsid w:val="00D442B3"/>
    <w:rsid w:val="00D44848"/>
    <w:rsid w:val="00D45E3A"/>
    <w:rsid w:val="00D479B6"/>
    <w:rsid w:val="00D52369"/>
    <w:rsid w:val="00D52901"/>
    <w:rsid w:val="00D5749F"/>
    <w:rsid w:val="00D57F66"/>
    <w:rsid w:val="00D61AEC"/>
    <w:rsid w:val="00D62BE3"/>
    <w:rsid w:val="00D62EE6"/>
    <w:rsid w:val="00D634C5"/>
    <w:rsid w:val="00D64D7D"/>
    <w:rsid w:val="00D65281"/>
    <w:rsid w:val="00D65496"/>
    <w:rsid w:val="00D65F77"/>
    <w:rsid w:val="00D70E75"/>
    <w:rsid w:val="00D71420"/>
    <w:rsid w:val="00D74796"/>
    <w:rsid w:val="00D75149"/>
    <w:rsid w:val="00D82AD1"/>
    <w:rsid w:val="00D83B1B"/>
    <w:rsid w:val="00D90CE4"/>
    <w:rsid w:val="00D90DDB"/>
    <w:rsid w:val="00D95B0F"/>
    <w:rsid w:val="00D96491"/>
    <w:rsid w:val="00D96ED3"/>
    <w:rsid w:val="00DA2A1A"/>
    <w:rsid w:val="00DA4259"/>
    <w:rsid w:val="00DA5EF3"/>
    <w:rsid w:val="00DA6C77"/>
    <w:rsid w:val="00DB051C"/>
    <w:rsid w:val="00DB753D"/>
    <w:rsid w:val="00DC0F2E"/>
    <w:rsid w:val="00DC1CC6"/>
    <w:rsid w:val="00DC422A"/>
    <w:rsid w:val="00DC4DE6"/>
    <w:rsid w:val="00DC516C"/>
    <w:rsid w:val="00DC5355"/>
    <w:rsid w:val="00DC7CA5"/>
    <w:rsid w:val="00DD3508"/>
    <w:rsid w:val="00DD3CAF"/>
    <w:rsid w:val="00DD5120"/>
    <w:rsid w:val="00DD611C"/>
    <w:rsid w:val="00DD6D48"/>
    <w:rsid w:val="00DE3364"/>
    <w:rsid w:val="00DE4F72"/>
    <w:rsid w:val="00DE6834"/>
    <w:rsid w:val="00DE69CD"/>
    <w:rsid w:val="00DE7112"/>
    <w:rsid w:val="00DE7284"/>
    <w:rsid w:val="00DF1026"/>
    <w:rsid w:val="00DF21F4"/>
    <w:rsid w:val="00DF3376"/>
    <w:rsid w:val="00DF4424"/>
    <w:rsid w:val="00DF47A6"/>
    <w:rsid w:val="00DF55AA"/>
    <w:rsid w:val="00DF5BE7"/>
    <w:rsid w:val="00DF5C00"/>
    <w:rsid w:val="00DF61A2"/>
    <w:rsid w:val="00DF7231"/>
    <w:rsid w:val="00E00298"/>
    <w:rsid w:val="00E03154"/>
    <w:rsid w:val="00E055E0"/>
    <w:rsid w:val="00E069E3"/>
    <w:rsid w:val="00E0743B"/>
    <w:rsid w:val="00E07F52"/>
    <w:rsid w:val="00E10783"/>
    <w:rsid w:val="00E13E89"/>
    <w:rsid w:val="00E1472A"/>
    <w:rsid w:val="00E15CBC"/>
    <w:rsid w:val="00E15D1C"/>
    <w:rsid w:val="00E17827"/>
    <w:rsid w:val="00E209D3"/>
    <w:rsid w:val="00E237F7"/>
    <w:rsid w:val="00E3195B"/>
    <w:rsid w:val="00E34754"/>
    <w:rsid w:val="00E34764"/>
    <w:rsid w:val="00E35FCB"/>
    <w:rsid w:val="00E3616A"/>
    <w:rsid w:val="00E36337"/>
    <w:rsid w:val="00E4074F"/>
    <w:rsid w:val="00E438C7"/>
    <w:rsid w:val="00E5070B"/>
    <w:rsid w:val="00E5081F"/>
    <w:rsid w:val="00E508BC"/>
    <w:rsid w:val="00E51CDE"/>
    <w:rsid w:val="00E52825"/>
    <w:rsid w:val="00E54F26"/>
    <w:rsid w:val="00E55C1D"/>
    <w:rsid w:val="00E62EDC"/>
    <w:rsid w:val="00E6668E"/>
    <w:rsid w:val="00E67C72"/>
    <w:rsid w:val="00E714DD"/>
    <w:rsid w:val="00E71A05"/>
    <w:rsid w:val="00E72B5E"/>
    <w:rsid w:val="00E73235"/>
    <w:rsid w:val="00E743BF"/>
    <w:rsid w:val="00E75890"/>
    <w:rsid w:val="00E76F95"/>
    <w:rsid w:val="00E82AEF"/>
    <w:rsid w:val="00E85C55"/>
    <w:rsid w:val="00E86ABF"/>
    <w:rsid w:val="00E90655"/>
    <w:rsid w:val="00E92F7D"/>
    <w:rsid w:val="00E935DF"/>
    <w:rsid w:val="00E93EF9"/>
    <w:rsid w:val="00E95ADF"/>
    <w:rsid w:val="00E9723D"/>
    <w:rsid w:val="00EA13D1"/>
    <w:rsid w:val="00EB69F5"/>
    <w:rsid w:val="00EB6C75"/>
    <w:rsid w:val="00EC0C10"/>
    <w:rsid w:val="00EC11B7"/>
    <w:rsid w:val="00EC1C7D"/>
    <w:rsid w:val="00EC3131"/>
    <w:rsid w:val="00EC32A6"/>
    <w:rsid w:val="00EC4325"/>
    <w:rsid w:val="00EC7955"/>
    <w:rsid w:val="00EC798F"/>
    <w:rsid w:val="00ED41E4"/>
    <w:rsid w:val="00ED478E"/>
    <w:rsid w:val="00ED5DB9"/>
    <w:rsid w:val="00ED66C5"/>
    <w:rsid w:val="00ED7783"/>
    <w:rsid w:val="00EE0F57"/>
    <w:rsid w:val="00EE2923"/>
    <w:rsid w:val="00EE5EBE"/>
    <w:rsid w:val="00EE7978"/>
    <w:rsid w:val="00EF27A9"/>
    <w:rsid w:val="00F00260"/>
    <w:rsid w:val="00F00560"/>
    <w:rsid w:val="00F01130"/>
    <w:rsid w:val="00F01812"/>
    <w:rsid w:val="00F019B6"/>
    <w:rsid w:val="00F0250C"/>
    <w:rsid w:val="00F04F42"/>
    <w:rsid w:val="00F075BC"/>
    <w:rsid w:val="00F1071F"/>
    <w:rsid w:val="00F114A3"/>
    <w:rsid w:val="00F117B7"/>
    <w:rsid w:val="00F139F5"/>
    <w:rsid w:val="00F14CC7"/>
    <w:rsid w:val="00F15125"/>
    <w:rsid w:val="00F16868"/>
    <w:rsid w:val="00F16D3F"/>
    <w:rsid w:val="00F20966"/>
    <w:rsid w:val="00F2139E"/>
    <w:rsid w:val="00F21FDF"/>
    <w:rsid w:val="00F22524"/>
    <w:rsid w:val="00F23A93"/>
    <w:rsid w:val="00F2688E"/>
    <w:rsid w:val="00F26995"/>
    <w:rsid w:val="00F27410"/>
    <w:rsid w:val="00F277FC"/>
    <w:rsid w:val="00F3029E"/>
    <w:rsid w:val="00F338A8"/>
    <w:rsid w:val="00F35483"/>
    <w:rsid w:val="00F355F7"/>
    <w:rsid w:val="00F4149C"/>
    <w:rsid w:val="00F41F8B"/>
    <w:rsid w:val="00F43261"/>
    <w:rsid w:val="00F43D57"/>
    <w:rsid w:val="00F4437A"/>
    <w:rsid w:val="00F4450E"/>
    <w:rsid w:val="00F45332"/>
    <w:rsid w:val="00F454B3"/>
    <w:rsid w:val="00F4655E"/>
    <w:rsid w:val="00F47BDC"/>
    <w:rsid w:val="00F5369F"/>
    <w:rsid w:val="00F562D2"/>
    <w:rsid w:val="00F56327"/>
    <w:rsid w:val="00F578AB"/>
    <w:rsid w:val="00F57A39"/>
    <w:rsid w:val="00F60226"/>
    <w:rsid w:val="00F60367"/>
    <w:rsid w:val="00F611F3"/>
    <w:rsid w:val="00F619DF"/>
    <w:rsid w:val="00F63550"/>
    <w:rsid w:val="00F63B41"/>
    <w:rsid w:val="00F63EC2"/>
    <w:rsid w:val="00F65A49"/>
    <w:rsid w:val="00F67426"/>
    <w:rsid w:val="00F67D8C"/>
    <w:rsid w:val="00F703F9"/>
    <w:rsid w:val="00F70CF4"/>
    <w:rsid w:val="00F72CE0"/>
    <w:rsid w:val="00F7590C"/>
    <w:rsid w:val="00F75E34"/>
    <w:rsid w:val="00F7633B"/>
    <w:rsid w:val="00F9065F"/>
    <w:rsid w:val="00F908A1"/>
    <w:rsid w:val="00F90D6B"/>
    <w:rsid w:val="00F91C55"/>
    <w:rsid w:val="00F9239D"/>
    <w:rsid w:val="00F9297B"/>
    <w:rsid w:val="00F95698"/>
    <w:rsid w:val="00F97574"/>
    <w:rsid w:val="00FA0C85"/>
    <w:rsid w:val="00FA2CA1"/>
    <w:rsid w:val="00FA33ED"/>
    <w:rsid w:val="00FA4943"/>
    <w:rsid w:val="00FA5EBD"/>
    <w:rsid w:val="00FB443D"/>
    <w:rsid w:val="00FB5E70"/>
    <w:rsid w:val="00FC38E8"/>
    <w:rsid w:val="00FC3B87"/>
    <w:rsid w:val="00FC3C14"/>
    <w:rsid w:val="00FC5260"/>
    <w:rsid w:val="00FC65F6"/>
    <w:rsid w:val="00FC6F20"/>
    <w:rsid w:val="00FC7BF5"/>
    <w:rsid w:val="00FC7FE6"/>
    <w:rsid w:val="00FD0526"/>
    <w:rsid w:val="00FD262A"/>
    <w:rsid w:val="00FD3767"/>
    <w:rsid w:val="00FD3815"/>
    <w:rsid w:val="00FD603F"/>
    <w:rsid w:val="00FD62F1"/>
    <w:rsid w:val="00FD6828"/>
    <w:rsid w:val="00FD6B67"/>
    <w:rsid w:val="00FE24CF"/>
    <w:rsid w:val="00FE7142"/>
    <w:rsid w:val="00FE7E21"/>
    <w:rsid w:val="00FF160E"/>
    <w:rsid w:val="00FF462E"/>
    <w:rsid w:val="00FF4869"/>
    <w:rsid w:val="00FF55D7"/>
    <w:rsid w:val="00FF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613EB"/>
  <w15:chartTrackingRefBased/>
  <w15:docId w15:val="{E0086685-CA18-46D2-A150-5E4949020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2A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머리글 Char"/>
    <w:basedOn w:val="a0"/>
    <w:link w:val="a3"/>
    <w:uiPriority w:val="99"/>
    <w:rsid w:val="00502A76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502A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바닥글 Char"/>
    <w:basedOn w:val="a0"/>
    <w:link w:val="a4"/>
    <w:uiPriority w:val="99"/>
    <w:rsid w:val="00502A76"/>
    <w:rPr>
      <w:sz w:val="20"/>
      <w:szCs w:val="20"/>
    </w:rPr>
  </w:style>
  <w:style w:type="paragraph" w:styleId="a5">
    <w:name w:val="List Paragraph"/>
    <w:basedOn w:val="a"/>
    <w:uiPriority w:val="34"/>
    <w:qFormat/>
    <w:rsid w:val="00305B95"/>
    <w:pPr>
      <w:ind w:leftChars="200" w:left="480"/>
    </w:pPr>
  </w:style>
  <w:style w:type="paragraph" w:styleId="a6">
    <w:name w:val="Balloon Text"/>
    <w:basedOn w:val="a"/>
    <w:link w:val="Char1"/>
    <w:uiPriority w:val="99"/>
    <w:semiHidden/>
    <w:unhideWhenUsed/>
    <w:rsid w:val="00793E4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93E4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82981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B82981"/>
  </w:style>
  <w:style w:type="character" w:customStyle="1" w:styleId="Char2">
    <w:name w:val="메모 텍스트 Char"/>
    <w:basedOn w:val="a0"/>
    <w:link w:val="a8"/>
    <w:uiPriority w:val="99"/>
    <w:rsid w:val="00B829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829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82981"/>
    <w:rPr>
      <w:b/>
      <w:bCs/>
    </w:rPr>
  </w:style>
  <w:style w:type="paragraph" w:styleId="aa">
    <w:name w:val="Revision"/>
    <w:hidden/>
    <w:uiPriority w:val="99"/>
    <w:semiHidden/>
    <w:rsid w:val="00006CDA"/>
  </w:style>
  <w:style w:type="table" w:styleId="ab">
    <w:name w:val="Table Grid"/>
    <w:basedOn w:val="a1"/>
    <w:uiPriority w:val="39"/>
    <w:rsid w:val="00D90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3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99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5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3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F60DAE3A7386664D940C85EDD7CF165D" ma:contentTypeVersion="11" ma:contentTypeDescription="建立新的文件。" ma:contentTypeScope="" ma:versionID="7605055eaa1a8cdca4aa6d5e2f64e172">
  <xsd:schema xmlns:xsd="http://www.w3.org/2001/XMLSchema" xmlns:xs="http://www.w3.org/2001/XMLSchema" xmlns:p="http://schemas.microsoft.com/office/2006/metadata/properties" xmlns:ns3="1769677e-2f70-4ef2-9c9d-a86e20f06c46" targetNamespace="http://schemas.microsoft.com/office/2006/metadata/properties" ma:root="true" ma:fieldsID="6af69536940eed3bcb28b9688794b70c" ns3:_="">
    <xsd:import namespace="1769677e-2f70-4ef2-9c9d-a86e20f06c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9677e-2f70-4ef2-9c9d-a86e20f06c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CFF22F-6A84-4FD6-92C4-7BA97CB146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B0E56D7-78C0-493B-9DF2-FD50581C70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69677e-2f70-4ef2-9c9d-a86e20f06c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B193A0-7A6F-4AF9-A366-3B4A8CACC36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4E3C143-0A73-4F10-AE38-F2444A6BA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chun Cheng</dc:creator>
  <cp:keywords/>
  <dc:description/>
  <cp:lastModifiedBy>jeaho02@outlook.kr</cp:lastModifiedBy>
  <cp:revision>2</cp:revision>
  <cp:lastPrinted>2023-01-12T00:20:00Z</cp:lastPrinted>
  <dcterms:created xsi:type="dcterms:W3CDTF">2024-05-16T05:03:00Z</dcterms:created>
  <dcterms:modified xsi:type="dcterms:W3CDTF">2024-05-16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0DAE3A7386664D940C85EDD7CF165D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Name 1_1">
    <vt:lpwstr>Cite Them Right 12th edition - Harvard</vt:lpwstr>
  </property>
  <property fmtid="{D5CDD505-2E9C-101B-9397-08002B2CF9AE}" pid="7" name="Mendeley Recent Style Id 2_1">
    <vt:lpwstr>http://www.zotero.org/styles/clinical-gastroenterology-and-hepatology</vt:lpwstr>
  </property>
  <property fmtid="{D5CDD505-2E9C-101B-9397-08002B2CF9AE}" pid="8" name="Mendeley Recent Style Name 2_1">
    <vt:lpwstr>Clinical Gastroenterology and Hepatology</vt:lpwstr>
  </property>
  <property fmtid="{D5CDD505-2E9C-101B-9397-08002B2CF9AE}" pid="9" name="Mendeley Recent Style Id 3_1">
    <vt:lpwstr>http://www.zotero.org/styles/environmental-research</vt:lpwstr>
  </property>
  <property fmtid="{D5CDD505-2E9C-101B-9397-08002B2CF9AE}" pid="10" name="Mendeley Recent Style Name 3_1">
    <vt:lpwstr>Environmental Research</vt:lpwstr>
  </property>
  <property fmtid="{D5CDD505-2E9C-101B-9397-08002B2CF9AE}" pid="11" name="Mendeley Recent Style Id 4_1">
    <vt:lpwstr>http://www.zotero.org/styles/gastroenterology</vt:lpwstr>
  </property>
  <property fmtid="{D5CDD505-2E9C-101B-9397-08002B2CF9AE}" pid="12" name="Mendeley Recent Style Name 4_1">
    <vt:lpwstr>Gastroenterology</vt:lpwstr>
  </property>
  <property fmtid="{D5CDD505-2E9C-101B-9397-08002B2CF9AE}" pid="13" name="Mendeley Recent Style Id 5_1">
    <vt:lpwstr>http://www.zotero.org/styles/gut</vt:lpwstr>
  </property>
  <property fmtid="{D5CDD505-2E9C-101B-9397-08002B2CF9AE}" pid="14" name="Mendeley Recent Style Name 5_1">
    <vt:lpwstr>Gut</vt:lpwstr>
  </property>
  <property fmtid="{D5CDD505-2E9C-101B-9397-08002B2CF9AE}" pid="15" name="Mendeley Recent Style Id 6_1">
    <vt:lpwstr>http://www.zotero.org/styles/hepatology-international</vt:lpwstr>
  </property>
  <property fmtid="{D5CDD505-2E9C-101B-9397-08002B2CF9AE}" pid="16" name="Mendeley Recent Style Name 6_1">
    <vt:lpwstr>Hepatology International</vt:lpwstr>
  </property>
  <property fmtid="{D5CDD505-2E9C-101B-9397-08002B2CF9AE}" pid="17" name="Mendeley Recent Style Id 7_1">
    <vt:lpwstr>http://www.zotero.org/styles/hong-kong-medical-journal</vt:lpwstr>
  </property>
  <property fmtid="{D5CDD505-2E9C-101B-9397-08002B2CF9AE}" pid="18" name="Mendeley Recent Style Name 7_1">
    <vt:lpwstr>Hong Kong Medical Journal</vt:lpwstr>
  </property>
  <property fmtid="{D5CDD505-2E9C-101B-9397-08002B2CF9AE}" pid="19" name="Mendeley Recent Style Id 8_1">
    <vt:lpwstr>http://www.zotero.org/styles/journal-of-clinical-gastroenterology</vt:lpwstr>
  </property>
  <property fmtid="{D5CDD505-2E9C-101B-9397-08002B2CF9AE}" pid="20" name="Mendeley Recent Style Name 8_1">
    <vt:lpwstr>Journal of Clinical Gastroenterology</vt:lpwstr>
  </property>
  <property fmtid="{D5CDD505-2E9C-101B-9397-08002B2CF9AE}" pid="21" name="Mendeley Recent Style Id 9_1">
    <vt:lpwstr>http://www.zotero.org/styles/journal-of-gastroenterology-and-hepatology</vt:lpwstr>
  </property>
  <property fmtid="{D5CDD505-2E9C-101B-9397-08002B2CF9AE}" pid="22" name="Mendeley Recent Style Name 9_1">
    <vt:lpwstr>Journal of Gastroenterology and Hepatology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hong-kong-medical-journal</vt:lpwstr>
  </property>
  <property fmtid="{D5CDD505-2E9C-101B-9397-08002B2CF9AE}" pid="25" name="Mendeley Unique User Id_1">
    <vt:lpwstr>9d9bdd30-2527-343d-8c78-6afccb4767b9</vt:lpwstr>
  </property>
</Properties>
</file>